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23CBB" w14:textId="4D756BA2" w:rsidR="005E57DD" w:rsidRDefault="00000000" w:rsidP="00170E51">
      <w:pPr>
        <w:spacing w:after="120" w:line="276" w:lineRule="auto"/>
      </w:pPr>
      <w:r>
        <w:rPr>
          <w:b/>
          <w:bCs/>
          <w:sz w:val="22"/>
          <w:szCs w:val="22"/>
        </w:rPr>
        <w:t>S1 Table. Linear regression statistics for mean monthly surface water temperature</w:t>
      </w:r>
      <w:r w:rsidR="00170E51">
        <w:rPr>
          <w:b/>
          <w:bCs/>
          <w:sz w:val="22"/>
          <w:szCs w:val="22"/>
        </w:rPr>
        <w:t>s.</w:t>
      </w:r>
    </w:p>
    <w:p w14:paraId="6280AD7F" w14:textId="7852FC16" w:rsidR="005E57DD" w:rsidRDefault="00000000">
      <w:pPr>
        <w:spacing w:after="240" w:line="276" w:lineRule="auto"/>
      </w:pPr>
      <w:r>
        <w:t xml:space="preserve">Ordinary least squares regressions of mean monthly surface water temperature fit separately for Black Lake and Chignik Lake in each of June, July, and August </w:t>
      </w:r>
      <w:r w:rsidR="00170E51">
        <w:t>from</w:t>
      </w:r>
      <w:r>
        <w:t xml:space="preserve"> 19</w:t>
      </w:r>
      <w:r w:rsidR="00170E51">
        <w:t>90</w:t>
      </w:r>
      <w:r>
        <w:t xml:space="preserve">–2023. </w:t>
      </w:r>
    </w:p>
    <w:tbl>
      <w:tblPr>
        <w:tblW w:w="8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78"/>
        <w:gridCol w:w="887"/>
        <w:gridCol w:w="767"/>
        <w:gridCol w:w="1440"/>
        <w:gridCol w:w="888"/>
        <w:gridCol w:w="780"/>
        <w:gridCol w:w="584"/>
        <w:gridCol w:w="788"/>
        <w:gridCol w:w="788"/>
      </w:tblGrid>
      <w:tr w:rsidR="00A264EF" w14:paraId="69AB0743" w14:textId="77777777" w:rsidTr="00A264EF">
        <w:trPr>
          <w:tblHeader/>
        </w:trPr>
        <w:tc>
          <w:tcPr>
            <w:tcW w:w="11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8CB9A0" w14:textId="77777777" w:rsidR="00A264EF" w:rsidRDefault="00A264EF">
            <w:r>
              <w:t>Lake</w:t>
            </w:r>
          </w:p>
        </w:tc>
        <w:tc>
          <w:tcPr>
            <w:tcW w:w="9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BA1CD3" w14:textId="77777777" w:rsidR="00A264EF" w:rsidRDefault="00A264EF">
            <w:r>
              <w:t>Month</w:t>
            </w:r>
          </w:p>
        </w:tc>
        <w:tc>
          <w:tcPr>
            <w:tcW w:w="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F07B21" w14:textId="54440504" w:rsidR="00A264EF" w:rsidRPr="00170E51" w:rsidRDefault="00A264EF">
            <w:pPr>
              <w:jc w:val="center"/>
            </w:pPr>
            <w:proofErr w:type="spellStart"/>
            <w:r>
              <w:rPr>
                <w:i/>
                <w:iCs/>
              </w:rPr>
              <w:t>n</w:t>
            </w:r>
            <w:r w:rsidR="00170E51">
              <w:t>Year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B08ED5" w14:textId="77777777" w:rsidR="00A264EF" w:rsidRDefault="00A264EF">
            <w:pPr>
              <w:jc w:val="center"/>
            </w:pPr>
            <w:r>
              <w:t>Slope (°C yr</w:t>
            </w:r>
            <w:r>
              <w:rPr>
                <w:vertAlign w:val="superscript"/>
              </w:rPr>
              <w:t>−1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646629" w14:textId="77777777" w:rsidR="00A264EF" w:rsidRDefault="00A264EF">
            <w:pPr>
              <w:jc w:val="center"/>
            </w:pPr>
            <w:r>
              <w:t>SE</w:t>
            </w:r>
          </w:p>
        </w:tc>
        <w:tc>
          <w:tcPr>
            <w:tcW w:w="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AFF222" w14:textId="77777777" w:rsidR="00A264EF" w:rsidRDefault="00A264EF">
            <w:pPr>
              <w:jc w:val="center"/>
            </w:pPr>
            <w:r>
              <w:rPr>
                <w:i/>
                <w:iCs/>
              </w:rPr>
              <w:t>t</w:t>
            </w:r>
          </w:p>
        </w:tc>
        <w:tc>
          <w:tcPr>
            <w:tcW w:w="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E8E7E0" w14:textId="77777777" w:rsidR="00A264EF" w:rsidRDefault="00A264EF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14814C" w14:textId="77777777" w:rsidR="00A264EF" w:rsidRDefault="00A264EF">
            <w:pPr>
              <w:jc w:val="center"/>
            </w:pPr>
            <w:r>
              <w:rPr>
                <w:i/>
                <w:iCs/>
              </w:rPr>
              <w:t>p</w:t>
            </w:r>
          </w:p>
        </w:tc>
        <w:tc>
          <w:tcPr>
            <w:tcW w:w="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B1234B" w14:textId="77777777" w:rsidR="00A264EF" w:rsidRDefault="00A264EF">
            <w:pPr>
              <w:jc w:val="center"/>
            </w:pP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</w:p>
        </w:tc>
      </w:tr>
      <w:tr w:rsidR="00A264EF" w14:paraId="792F2561" w14:textId="77777777" w:rsidTr="00A264EF"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428FD9" w14:textId="77777777" w:rsidR="00A264EF" w:rsidRDefault="00A264EF">
            <w:r>
              <w:t>Black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9550FF" w14:textId="77777777" w:rsidR="00A264EF" w:rsidRDefault="00A264EF">
            <w:r>
              <w:t>June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512651" w14:textId="77777777" w:rsidR="00A264EF" w:rsidRDefault="00A264EF">
            <w:pPr>
              <w:jc w:val="center"/>
            </w:pPr>
            <w:r>
              <w:t>27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37EFE9" w14:textId="77777777" w:rsidR="00A264EF" w:rsidRDefault="00A264EF">
            <w:pPr>
              <w:jc w:val="center"/>
            </w:pPr>
            <w:r>
              <w:t>0.0280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FB6222" w14:textId="77777777" w:rsidR="00A264EF" w:rsidRDefault="00A264EF">
            <w:pPr>
              <w:jc w:val="center"/>
            </w:pPr>
            <w:r>
              <w:t>0.0276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F09DCD" w14:textId="77777777" w:rsidR="00A264EF" w:rsidRDefault="00A264EF">
            <w:pPr>
              <w:jc w:val="center"/>
            </w:pPr>
            <w:r>
              <w:t>1.01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E28715" w14:textId="77777777" w:rsidR="00A264EF" w:rsidRDefault="00A264EF">
            <w:pPr>
              <w:jc w:val="center"/>
            </w:pPr>
            <w:r>
              <w:t>24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6500A8" w14:textId="77777777" w:rsidR="00A264EF" w:rsidRDefault="00A264EF">
            <w:pPr>
              <w:jc w:val="center"/>
            </w:pPr>
            <w:r>
              <w:t>0.321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D6E035" w14:textId="77777777" w:rsidR="00A264EF" w:rsidRDefault="00A264EF">
            <w:pPr>
              <w:jc w:val="center"/>
            </w:pPr>
            <w:r>
              <w:t>0.041</w:t>
            </w:r>
          </w:p>
        </w:tc>
      </w:tr>
      <w:tr w:rsidR="00A264EF" w14:paraId="55B722C2" w14:textId="77777777" w:rsidTr="00A264EF"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B9ED55" w14:textId="77777777" w:rsidR="00A264EF" w:rsidRDefault="00A264EF">
            <w:r>
              <w:t>Black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D2895C" w14:textId="77777777" w:rsidR="00A264EF" w:rsidRDefault="00A264EF">
            <w:r>
              <w:t>July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EC39BC" w14:textId="77777777" w:rsidR="00A264EF" w:rsidRDefault="00A264EF">
            <w:pPr>
              <w:jc w:val="center"/>
            </w:pPr>
            <w:r>
              <w:t>25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6F9453" w14:textId="77777777" w:rsidR="00A264EF" w:rsidRDefault="00A264EF">
            <w:pPr>
              <w:jc w:val="center"/>
            </w:pPr>
            <w:r>
              <w:t>0.0191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9A0261" w14:textId="77777777" w:rsidR="00A264EF" w:rsidRDefault="00A264EF">
            <w:pPr>
              <w:jc w:val="center"/>
            </w:pPr>
            <w:r>
              <w:t>0.0281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5A25FF" w14:textId="77777777" w:rsidR="00A264EF" w:rsidRDefault="00A264EF">
            <w:pPr>
              <w:jc w:val="center"/>
            </w:pPr>
            <w:r>
              <w:t>0.68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706A8D" w14:textId="77777777" w:rsidR="00A264EF" w:rsidRDefault="00A264EF">
            <w:pPr>
              <w:jc w:val="center"/>
            </w:pPr>
            <w:r>
              <w:t>23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B45E91" w14:textId="77777777" w:rsidR="00A264EF" w:rsidRDefault="00A264EF">
            <w:pPr>
              <w:jc w:val="center"/>
            </w:pPr>
            <w:r>
              <w:t>0.504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9CB51E" w14:textId="77777777" w:rsidR="00A264EF" w:rsidRDefault="00A264EF">
            <w:pPr>
              <w:jc w:val="center"/>
            </w:pPr>
            <w:r>
              <w:t>0.020</w:t>
            </w:r>
          </w:p>
        </w:tc>
      </w:tr>
      <w:tr w:rsidR="00A264EF" w14:paraId="3FBB087A" w14:textId="77777777" w:rsidTr="00A264EF"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BD4DE2" w14:textId="77777777" w:rsidR="00A264EF" w:rsidRDefault="00A264EF">
            <w:r>
              <w:t>Black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61B60A" w14:textId="77777777" w:rsidR="00A264EF" w:rsidRDefault="00A264EF">
            <w:r>
              <w:t>Aug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915681" w14:textId="77777777" w:rsidR="00A264EF" w:rsidRDefault="00A264EF">
            <w:pPr>
              <w:jc w:val="center"/>
            </w:pPr>
            <w:r>
              <w:t>21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B06788" w14:textId="77777777" w:rsidR="00A264EF" w:rsidRDefault="00A264EF">
            <w:pPr>
              <w:jc w:val="center"/>
            </w:pPr>
            <w:r>
              <w:t>0.0306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80AFFC" w14:textId="77777777" w:rsidR="00A264EF" w:rsidRDefault="00A264EF">
            <w:pPr>
              <w:jc w:val="center"/>
            </w:pPr>
            <w:r>
              <w:t>0.0406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4EC3FBF" w14:textId="77777777" w:rsidR="00A264EF" w:rsidRDefault="00A264EF">
            <w:pPr>
              <w:jc w:val="center"/>
            </w:pPr>
            <w:r>
              <w:t>0.75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565D20" w14:textId="77777777" w:rsidR="00A264EF" w:rsidRDefault="00A264EF">
            <w:pPr>
              <w:jc w:val="center"/>
            </w:pPr>
            <w:r>
              <w:t>19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3F6D31" w14:textId="77777777" w:rsidR="00A264EF" w:rsidRDefault="00A264EF">
            <w:pPr>
              <w:jc w:val="center"/>
            </w:pPr>
            <w:r>
              <w:t>0.460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4CBF19" w14:textId="77777777" w:rsidR="00A264EF" w:rsidRDefault="00A264EF">
            <w:pPr>
              <w:jc w:val="center"/>
            </w:pPr>
            <w:r>
              <w:t>0.029</w:t>
            </w:r>
          </w:p>
        </w:tc>
      </w:tr>
      <w:tr w:rsidR="00A264EF" w14:paraId="0649A8D3" w14:textId="77777777" w:rsidTr="00A264EF"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411195" w14:textId="77777777" w:rsidR="00A264EF" w:rsidRDefault="00A264EF">
            <w:r>
              <w:t>Chignik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4C2BC4" w14:textId="77777777" w:rsidR="00A264EF" w:rsidRDefault="00A264EF">
            <w:r>
              <w:t>June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37BF3F" w14:textId="77777777" w:rsidR="00A264EF" w:rsidRDefault="00A264EF">
            <w:pPr>
              <w:jc w:val="center"/>
            </w:pPr>
            <w:r>
              <w:t>31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B07A79" w14:textId="77777777" w:rsidR="00A264EF" w:rsidRDefault="00A264EF">
            <w:pPr>
              <w:jc w:val="center"/>
            </w:pPr>
            <w:r>
              <w:t>0.0140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5762B3" w14:textId="77777777" w:rsidR="00A264EF" w:rsidRDefault="00A264EF">
            <w:pPr>
              <w:jc w:val="center"/>
            </w:pPr>
            <w:r>
              <w:t>0.0259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72642A" w14:textId="77777777" w:rsidR="00A264EF" w:rsidRDefault="00A264EF">
            <w:pPr>
              <w:jc w:val="center"/>
            </w:pPr>
            <w:r>
              <w:t>0.54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7971C2" w14:textId="77777777" w:rsidR="00A264EF" w:rsidRDefault="00A264EF">
            <w:pPr>
              <w:jc w:val="center"/>
            </w:pPr>
            <w:r>
              <w:t>29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0DD26D" w14:textId="77777777" w:rsidR="00A264EF" w:rsidRDefault="00A264EF">
            <w:pPr>
              <w:jc w:val="center"/>
            </w:pPr>
            <w:r>
              <w:t>0.592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4E8D39" w14:textId="77777777" w:rsidR="00A264EF" w:rsidRDefault="00A264EF">
            <w:pPr>
              <w:jc w:val="center"/>
            </w:pPr>
            <w:r>
              <w:t>0.010</w:t>
            </w:r>
          </w:p>
        </w:tc>
      </w:tr>
      <w:tr w:rsidR="00A264EF" w14:paraId="77727CD7" w14:textId="77777777" w:rsidTr="00A264EF"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DE4898" w14:textId="77777777" w:rsidR="00A264EF" w:rsidRDefault="00A264EF">
            <w:r>
              <w:t>Chignik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93D3EC" w14:textId="77777777" w:rsidR="00A264EF" w:rsidRDefault="00A264EF">
            <w:r>
              <w:t>July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35E35F" w14:textId="77777777" w:rsidR="00A264EF" w:rsidRDefault="00A264EF">
            <w:pPr>
              <w:jc w:val="center"/>
            </w:pPr>
            <w:r>
              <w:t>26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6076CB" w14:textId="77777777" w:rsidR="00A264EF" w:rsidRDefault="00A264EF">
            <w:pPr>
              <w:jc w:val="center"/>
            </w:pPr>
            <w:r>
              <w:t>0.0150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BA4E4C" w14:textId="77777777" w:rsidR="00A264EF" w:rsidRDefault="00A264EF">
            <w:pPr>
              <w:jc w:val="center"/>
            </w:pPr>
            <w:r>
              <w:t>0.0239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5A7986" w14:textId="77777777" w:rsidR="00A264EF" w:rsidRDefault="00A264EF">
            <w:pPr>
              <w:jc w:val="center"/>
            </w:pPr>
            <w:r>
              <w:t>0.63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F4E133" w14:textId="77777777" w:rsidR="00A264EF" w:rsidRDefault="00A264EF">
            <w:pPr>
              <w:jc w:val="center"/>
            </w:pPr>
            <w:r>
              <w:t>24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701AFF" w14:textId="77777777" w:rsidR="00A264EF" w:rsidRDefault="00A264EF">
            <w:pPr>
              <w:jc w:val="center"/>
            </w:pPr>
            <w:r>
              <w:t>0.538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C88EB1" w14:textId="77777777" w:rsidR="00A264EF" w:rsidRDefault="00A264EF">
            <w:pPr>
              <w:jc w:val="center"/>
            </w:pPr>
            <w:r>
              <w:t>0.016</w:t>
            </w:r>
          </w:p>
        </w:tc>
      </w:tr>
      <w:tr w:rsidR="00A264EF" w14:paraId="73D01D32" w14:textId="77777777" w:rsidTr="00A264EF"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2C2908" w14:textId="77777777" w:rsidR="00A264EF" w:rsidRDefault="00A264EF">
            <w:r>
              <w:t>Chignik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2F0B84" w14:textId="77777777" w:rsidR="00A264EF" w:rsidRDefault="00A264EF">
            <w:r>
              <w:t>Aug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D9D1A5" w14:textId="77777777" w:rsidR="00A264EF" w:rsidRDefault="00A264EF">
            <w:pPr>
              <w:jc w:val="center"/>
            </w:pPr>
            <w:r>
              <w:t>21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4C892D" w14:textId="77777777" w:rsidR="00A264EF" w:rsidRDefault="00A264EF">
            <w:pPr>
              <w:jc w:val="center"/>
            </w:pPr>
            <w:r>
              <w:t>0.0318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373BD9" w14:textId="77777777" w:rsidR="00A264EF" w:rsidRDefault="00A264EF">
            <w:pPr>
              <w:jc w:val="center"/>
            </w:pPr>
            <w:r>
              <w:t>0.0241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FFA5A9" w14:textId="77777777" w:rsidR="00A264EF" w:rsidRDefault="00A264EF">
            <w:pPr>
              <w:jc w:val="center"/>
            </w:pPr>
            <w:r>
              <w:t>1.32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831638" w14:textId="77777777" w:rsidR="00A264EF" w:rsidRDefault="00A264EF">
            <w:pPr>
              <w:jc w:val="center"/>
            </w:pPr>
            <w:r>
              <w:t>19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F8234F" w14:textId="77777777" w:rsidR="00A264EF" w:rsidRDefault="00A264EF">
            <w:pPr>
              <w:jc w:val="center"/>
            </w:pPr>
            <w:r>
              <w:t>0.203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6F53AE" w14:textId="77777777" w:rsidR="00A264EF" w:rsidRDefault="00A264EF">
            <w:pPr>
              <w:jc w:val="center"/>
            </w:pPr>
            <w:r>
              <w:t>0.084</w:t>
            </w:r>
          </w:p>
        </w:tc>
      </w:tr>
    </w:tbl>
    <w:p w14:paraId="11FD0B91" w14:textId="77777777" w:rsidR="00D923C9" w:rsidRDefault="00D923C9"/>
    <w:p w14:paraId="37F5AFE3" w14:textId="77777777" w:rsidR="00BF35FF" w:rsidRDefault="00BF35FF"/>
    <w:p w14:paraId="56FECEA5" w14:textId="77777777" w:rsidR="00BF35FF" w:rsidRDefault="00BF35FF" w:rsidP="00BF35FF"/>
    <w:p w14:paraId="51F33D1B" w14:textId="77777777" w:rsidR="00BF35FF" w:rsidRDefault="00BF35FF"/>
    <w:sectPr w:rsidR="00BF35FF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D31BD0"/>
    <w:multiLevelType w:val="hybridMultilevel"/>
    <w:tmpl w:val="3FB45F78"/>
    <w:lvl w:ilvl="0" w:tplc="0EA40E4A">
      <w:start w:val="1"/>
      <w:numFmt w:val="bullet"/>
      <w:lvlText w:val="●"/>
      <w:lvlJc w:val="left"/>
      <w:pPr>
        <w:ind w:left="720" w:hanging="360"/>
      </w:pPr>
    </w:lvl>
    <w:lvl w:ilvl="1" w:tplc="B3EE5AEE">
      <w:start w:val="1"/>
      <w:numFmt w:val="bullet"/>
      <w:lvlText w:val="○"/>
      <w:lvlJc w:val="left"/>
      <w:pPr>
        <w:ind w:left="1440" w:hanging="360"/>
      </w:pPr>
    </w:lvl>
    <w:lvl w:ilvl="2" w:tplc="C0FAE382">
      <w:start w:val="1"/>
      <w:numFmt w:val="bullet"/>
      <w:lvlText w:val="■"/>
      <w:lvlJc w:val="left"/>
      <w:pPr>
        <w:ind w:left="2160" w:hanging="360"/>
      </w:pPr>
    </w:lvl>
    <w:lvl w:ilvl="3" w:tplc="83002868">
      <w:start w:val="1"/>
      <w:numFmt w:val="bullet"/>
      <w:lvlText w:val="●"/>
      <w:lvlJc w:val="left"/>
      <w:pPr>
        <w:ind w:left="2880" w:hanging="360"/>
      </w:pPr>
    </w:lvl>
    <w:lvl w:ilvl="4" w:tplc="8FE491BC">
      <w:start w:val="1"/>
      <w:numFmt w:val="bullet"/>
      <w:lvlText w:val="○"/>
      <w:lvlJc w:val="left"/>
      <w:pPr>
        <w:ind w:left="3600" w:hanging="360"/>
      </w:pPr>
    </w:lvl>
    <w:lvl w:ilvl="5" w:tplc="4734195C">
      <w:start w:val="1"/>
      <w:numFmt w:val="bullet"/>
      <w:lvlText w:val="■"/>
      <w:lvlJc w:val="left"/>
      <w:pPr>
        <w:ind w:left="4320" w:hanging="360"/>
      </w:pPr>
    </w:lvl>
    <w:lvl w:ilvl="6" w:tplc="4B36BAD2">
      <w:start w:val="1"/>
      <w:numFmt w:val="bullet"/>
      <w:lvlText w:val="●"/>
      <w:lvlJc w:val="left"/>
      <w:pPr>
        <w:ind w:left="5040" w:hanging="360"/>
      </w:pPr>
    </w:lvl>
    <w:lvl w:ilvl="7" w:tplc="8BD62BE6">
      <w:start w:val="1"/>
      <w:numFmt w:val="bullet"/>
      <w:lvlText w:val="●"/>
      <w:lvlJc w:val="left"/>
      <w:pPr>
        <w:ind w:left="5760" w:hanging="360"/>
      </w:pPr>
    </w:lvl>
    <w:lvl w:ilvl="8" w:tplc="75247870">
      <w:start w:val="1"/>
      <w:numFmt w:val="bullet"/>
      <w:lvlText w:val="●"/>
      <w:lvlJc w:val="left"/>
      <w:pPr>
        <w:ind w:left="6480" w:hanging="360"/>
      </w:pPr>
    </w:lvl>
  </w:abstractNum>
  <w:num w:numId="1" w16cid:durableId="111459667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7DD"/>
    <w:rsid w:val="00170E51"/>
    <w:rsid w:val="005E57DD"/>
    <w:rsid w:val="006C3847"/>
    <w:rsid w:val="008A026C"/>
    <w:rsid w:val="00A264EF"/>
    <w:rsid w:val="00BF35FF"/>
    <w:rsid w:val="00D9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9914E"/>
  <w15:docId w15:val="{654A4B4E-6D9F-F445-AC3B-45C259725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irque Gammelin</cp:lastModifiedBy>
  <cp:revision>2</cp:revision>
  <dcterms:created xsi:type="dcterms:W3CDTF">2026-04-29T18:48:00Z</dcterms:created>
  <dcterms:modified xsi:type="dcterms:W3CDTF">2026-04-29T18:48:00Z</dcterms:modified>
</cp:coreProperties>
</file>